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545" w:rsidRDefault="003B1545" w:rsidP="003B1545">
      <w:pPr>
        <w:jc w:val="center"/>
      </w:pPr>
      <w:r w:rsidRPr="00A00745">
        <w:rPr>
          <w:rFonts w:ascii="Calibri" w:eastAsia="Times New Roman" w:hAnsi="Calibri" w:cs="Times New Roman"/>
          <w:b/>
          <w:bCs/>
          <w:color w:val="000000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</w:rPr>
        <w:t>S</w:t>
      </w:r>
      <w:r w:rsidRPr="00A00745">
        <w:rPr>
          <w:rFonts w:ascii="Calibri" w:eastAsia="Times New Roman" w:hAnsi="Calibri" w:cs="Times New Roman"/>
          <w:b/>
          <w:bCs/>
          <w:color w:val="000000"/>
        </w:rPr>
        <w:t>1:  Extracted Study Data and Outcome Metrics, by Study Type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Pr="00A00745">
        <w:rPr>
          <w:rFonts w:ascii="Calibri" w:eastAsia="Times New Roman" w:hAnsi="Calibri" w:cs="Times New Roman"/>
          <w:b/>
          <w:bCs/>
          <w:color w:val="000000"/>
        </w:rPr>
        <w:t>Cytology-Biopsy Joint Cell Frequencies</w:t>
      </w:r>
      <w:r w:rsidRPr="00A00745">
        <w:rPr>
          <w:rFonts w:ascii="Calibri" w:eastAsia="Times New Roman" w:hAnsi="Calibri" w:cs="Times New Roman"/>
          <w:b/>
          <w:bCs/>
          <w:color w:val="000000"/>
          <w:vertAlign w:val="subscript"/>
        </w:rPr>
        <w:t>1</w:t>
      </w:r>
    </w:p>
    <w:tbl>
      <w:tblPr>
        <w:tblStyle w:val="TableGrid"/>
        <w:tblW w:w="13698" w:type="dxa"/>
        <w:tblLayout w:type="fixed"/>
        <w:tblLook w:val="04A0"/>
      </w:tblPr>
      <w:tblGrid>
        <w:gridCol w:w="968"/>
        <w:gridCol w:w="2576"/>
        <w:gridCol w:w="631"/>
        <w:gridCol w:w="897"/>
        <w:gridCol w:w="1669"/>
        <w:gridCol w:w="864"/>
        <w:gridCol w:w="864"/>
        <w:gridCol w:w="101"/>
        <w:gridCol w:w="687"/>
        <w:gridCol w:w="76"/>
        <w:gridCol w:w="864"/>
        <w:gridCol w:w="183"/>
        <w:gridCol w:w="572"/>
        <w:gridCol w:w="109"/>
        <w:gridCol w:w="439"/>
        <w:gridCol w:w="425"/>
        <w:gridCol w:w="123"/>
        <w:gridCol w:w="564"/>
        <w:gridCol w:w="177"/>
        <w:gridCol w:w="864"/>
        <w:gridCol w:w="45"/>
      </w:tblGrid>
      <w:tr w:rsidR="003B1545" w:rsidRPr="00A00745" w:rsidTr="00313AF4">
        <w:trPr>
          <w:trHeight w:val="33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57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B1545" w:rsidRPr="00A00745" w:rsidTr="00313AF4">
        <w:trPr>
          <w:gridAfter w:val="1"/>
          <w:wAfter w:w="45" w:type="dxa"/>
          <w:trHeight w:val="36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Study Type</w:t>
            </w: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ROC area</w:t>
            </w: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s.e</w:t>
            </w:r>
            <w:proofErr w:type="spellEnd"/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ROC)</w:t>
            </w:r>
          </w:p>
        </w:tc>
        <w:tc>
          <w:tcPr>
            <w:tcW w:w="864" w:type="dxa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gative,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&lt; HSIL</w:t>
            </w:r>
          </w:p>
        </w:tc>
        <w:tc>
          <w:tcPr>
            <w:tcW w:w="864" w:type="dxa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gative,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≥ HSIL</w:t>
            </w:r>
          </w:p>
        </w:tc>
        <w:tc>
          <w:tcPr>
            <w:tcW w:w="864" w:type="dxa"/>
            <w:gridSpan w:val="3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SCUS,  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 HSIL</w:t>
            </w:r>
          </w:p>
        </w:tc>
        <w:tc>
          <w:tcPr>
            <w:tcW w:w="864" w:type="dxa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SCUS, 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≥ HSIL</w:t>
            </w:r>
          </w:p>
        </w:tc>
        <w:tc>
          <w:tcPr>
            <w:tcW w:w="864" w:type="dxa"/>
            <w:gridSpan w:val="3"/>
            <w:hideMark/>
          </w:tcPr>
          <w:p w:rsidR="003B15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L,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 HSIL</w:t>
            </w:r>
          </w:p>
        </w:tc>
        <w:tc>
          <w:tcPr>
            <w:tcW w:w="864" w:type="dxa"/>
            <w:gridSpan w:val="2"/>
            <w:hideMark/>
          </w:tcPr>
          <w:p w:rsidR="003B15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L,</w:t>
            </w:r>
          </w:p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≥ HSIL</w:t>
            </w:r>
          </w:p>
        </w:tc>
        <w:tc>
          <w:tcPr>
            <w:tcW w:w="864" w:type="dxa"/>
            <w:gridSpan w:val="3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SIL or ASC/H, &lt;HSIL</w:t>
            </w:r>
          </w:p>
        </w:tc>
        <w:tc>
          <w:tcPr>
            <w:tcW w:w="864" w:type="dxa"/>
            <w:hideMark/>
          </w:tcPr>
          <w:p w:rsidR="003B1545" w:rsidRPr="007C4334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433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SIL or ASC/H,   ≥ HSIL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Cervical</w:t>
            </w: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Adamopoulou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ZGFtb3BvdWxvdTwvQXV0aG9yPjxZZWFyPjIwMDk8L1ll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ZGFtb3BvdWxvdTwvQXV0aG9yPjxZZWFyPjIwMDk8L1ll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0" w:tooltip="Adamopoulou, 2009 #76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586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65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Alve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Alves&lt;/Author&gt;&lt;Year&gt;2009&lt;/Year&gt;&lt;RecNum&gt;771&lt;/RecNum&gt;&lt;DisplayText&gt;[31]&lt;/DisplayText&gt;&lt;record&gt;&lt;rec-number&gt;771&lt;/rec-number&gt;&lt;foreign-keys&gt;&lt;key app="EN" db-id="edppxveampsrx9evrp7xp9x6ddt9xt5zt2wa"&gt;771&lt;/key&gt;&lt;key app="ENWeb" db-id="SQ@5XQrtqgYAABup4As"&gt;1435&lt;/key&gt;&lt;/foreign-keys&gt;&lt;ref-type name="Journal Article"&gt;17&lt;/ref-type&gt;&lt;contributors&gt;&lt;authors&gt;&lt;author&gt;Alves, R. R.&lt;/author&gt;&lt;author&gt;Rabelo-Santos, S. H.&lt;/author&gt;&lt;author&gt;Ribeiro, A. A.&lt;/author&gt;&lt;author&gt;Carneiro, M. A.&lt;/author&gt;&lt;author&gt;Ximenes, Y.&lt;/author&gt;&lt;author&gt;Tavares, S. B.&lt;/author&gt;&lt;author&gt;Saddi, V.&lt;/author&gt;&lt;author&gt;Zeferino, L. C.&lt;/author&gt;&lt;/authors&gt;&lt;/contributors&gt;&lt;auth-address&gt;School of Medicine, Universidade Catolica de Goias (UCG), Goiania, Goias, Brazil.&lt;/auth-address&gt;&lt;titles&gt;&lt;title&gt;Usefulness of repeat cytology at the time of first colposcopy&lt;/title&gt;&lt;secondary-title&gt;Diagn Cytopathol&lt;/secondary-title&gt;&lt;/titles&gt;&lt;periodical&gt;&lt;full-title&gt;Diagn Cytopathol&lt;/full-title&gt;&lt;/periodical&gt;&lt;pages&gt;68-73&lt;/pages&gt;&lt;volume&gt;37&lt;/volume&gt;&lt;number&gt;1&lt;/number&gt;&lt;edition&gt;2008/11/01&lt;/edition&gt;&lt;keywords&gt;&lt;keyword&gt;Biopsy&lt;/keyword&gt;&lt;keyword&gt;Carcinoma, Squamous Cell/diagnosis/*pathology&lt;/keyword&gt;&lt;keyword&gt;Cervical Intraepithelial Neoplasia/diagnosis/*pathology&lt;/keyword&gt;&lt;keyword&gt;Colposcopy&lt;/keyword&gt;&lt;keyword&gt;Female&lt;/keyword&gt;&lt;keyword&gt;Humans&lt;/keyword&gt;&lt;keyword&gt;Sensitivity and Specificity&lt;/keyword&gt;&lt;keyword&gt;Vaginal Smears&lt;/keyword&gt;&lt;/keywords&gt;&lt;dates&gt;&lt;year&gt;2009&lt;/year&gt;&lt;pub-dates&gt;&lt;date&gt;Jan&lt;/date&gt;&lt;/pub-dates&gt;&lt;/dates&gt;&lt;isbn&gt;1097-0339 (Electronic)&amp;#xD;1097-0339 (Linking)&lt;/isbn&gt;&lt;accession-num&gt;18973263&lt;/accession-num&gt;&lt;urls&gt;&lt;related-urls&gt;&lt;url&gt;http://www.ncbi.nlm.nih.gov/pubmed/18973263&lt;/url&gt;&lt;/related-urls&gt;&lt;/urls&gt;&lt;electronic-resource-num&gt;10.1002/dc.20976&lt;/electronic-resource-num&gt;&lt;research-notes&gt;Possibly eligible.  Possibly include.  Final diagnosis based on punch biopsy or cone.  Concurrent cytology and biopsy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1" w:tooltip="Alves, 2009 #771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359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4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Andersson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mRlcnNzb248L0F1dGhvcj48WWVhcj4yMDA5PC9ZZWFy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mRlcnNzb248L0F1dGhvcj48WWVhcj4yMDA5PC9ZZWFy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2" w:tooltip="Andersson, 2009 #77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243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Angstetra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mdzdGV0cmE8L0F1dGhvcj48WWVhcj4yMDA5PC9ZZWFy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mdzdGV0cmE8L0F1dGhvcj48WWVhcj4yMDA5PC9ZZWFy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3" w:tooltip="Angstetra, 2009 #77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115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8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Antonishyn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nRvbmlzaHluPC9BdXRob3I+PFllYXI+MjAwOTwvWWVh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nRvbmlzaHluPC9BdXRob3I+PFllYXI+MjAwOTwvWWVh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4" w:tooltip="Antonishyn, 2009 #77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349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5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Baer (2002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YWVyPC9BdXRob3I+PFllYXI+MjAwMjwvWWVhcj48UmVj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YWVyPC9BdXRob3I+PFllYXI+MjAwMjwvWWVhcj48UmVj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5" w:tooltip="Baer, 2002 #48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7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171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4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Belinson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2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WxpbnNvbjwvQXV0aG9yPjxZZWFyPjIwMDI8L1llYXI+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WxpbnNvbjwvQXV0aG9yPjxZZWFyPjIwMDI8L1llYXI+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6" w:tooltip="Belinson, 2002 #486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415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5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8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Benevol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8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W5ldm9sbzwvQXV0aG9yPjxZZWFyPjIwMDg8L1llYXI+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W5ldm9sbzwvQXV0aG9yPjxZZWFyPjIwMDg8L1llYXI+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7" w:tooltip="Benevolo, 2008 #72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904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5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Bigra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aWdyYXM8L0F1dGhvcj48WWVhcj4yMDA1PC9ZZWFyPjxS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aWdyYXM8L0F1dGhvcj48WWVhcj4yMDA1PC9ZZWFyPjxS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8" w:tooltip="Bigras, 2005 #597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33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13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3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Carn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8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Carns&lt;/Author&gt;&lt;Year&gt;2008&lt;/Year&gt;&lt;RecNum&gt;549&lt;/RecNum&gt;&lt;DisplayText&gt;[39]&lt;/DisplayText&gt;&lt;record&gt;&lt;rec-number&gt;549&lt;/rec-number&gt;&lt;foreign-keys&gt;&lt;key app="EN" db-id="edppxveampsrx9evrp7xp9x6ddt9xt5zt2wa"&gt;549&lt;/key&gt;&lt;key app="ENWeb" db-id="SQ@5XQrtqgYAABup4As"&gt;1215&lt;/key&gt;&lt;/foreign-keys&gt;&lt;ref-type name="Journal Article"&gt;17&lt;/ref-type&gt;&lt;contributors&gt;&lt;authors&gt;&lt;author&gt;Carns, B.&lt;/author&gt;&lt;author&gt;Fadare, O.&lt;/author&gt;&lt;/authors&gt;&lt;/contributors&gt;&lt;auth-address&gt;Department of Pathology, Wilford Hall Medical Center, Lackland AFB, TX 78236, USA&lt;/auth-address&gt;&lt;titles&gt;&lt;title&gt;Papanicolaou test in the detection of high-grade cervical lesions: a re-evaluation based on cytohistologic non-correlation rates in 356 concurrently obtained samples&lt;/title&gt;&lt;secondary-title&gt;Int J Clin Exp Pathol&lt;/secondary-title&gt;&lt;/titles&gt;&lt;periodical&gt;&lt;full-title&gt;Int J Clin Exp Pathol&lt;/full-title&gt;&lt;/periodical&gt;&lt;pages&gt;285-90&lt;/pages&gt;&lt;volume&gt;1&lt;/volume&gt;&lt;number&gt;3&lt;/number&gt;&lt;edition&gt;2008/09/12&lt;/edition&gt;&lt;dates&gt;&lt;year&gt;2008&lt;/year&gt;&lt;/dates&gt;&lt;isbn&gt;1936-2625 (Electronic)&lt;/isbn&gt;&lt;accession-num&gt;18784830&lt;/accession-num&gt;&lt;urls&gt;&lt;related-urls&gt;&lt;url&gt;http://www.ncbi.nlm.nih.gov/pubmed/18784830&lt;/url&gt;&lt;/related-urls&gt;&lt;/urls&gt;&lt;custom2&gt;2480569&lt;/custom2&gt;&lt;research-notes&gt;Eligible.  Include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9" w:tooltip="Carns, 2008 #54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3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858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9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Chung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aHVuZzwvQXV0aG9yPjxZZWFyPjIwMDU8L1llYXI+PFJl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aHVuZzwvQXV0aG9yPjxZZWFyPjIwMDU8L1llYXI+PFJl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0" w:tooltip="Chung, 2005 #60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308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Cohn (2001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b2huPC9BdXRob3I+PFllYXI+MjAwMTwvWWVhcj48UmVj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b2huPC9BdXRob3I+PFllYXI+MjAwMTwvWWVhcj48UmVj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1" w:tooltip="Cohn, 2001 #46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DiBonit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1993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DiBonito&lt;/Author&gt;&lt;Year&gt;1993&lt;/Year&gt;&lt;RecNum&gt;548&lt;/RecNum&gt;&lt;DisplayText&gt;[41]&lt;/DisplayText&gt;&lt;record&gt;&lt;rec-number&gt;548&lt;/rec-number&gt;&lt;foreign-keys&gt;&lt;key app="EN" db-id="edppxveampsrx9evrp7xp9x6ddt9xt5zt2wa"&gt;548&lt;/key&gt;&lt;key app="ENWeb" db-id="SQ@5XQrtqgYAABup4As"&gt;1214&lt;/key&gt;&lt;/foreign-keys&gt;&lt;ref-type name="Journal Article"&gt;17&lt;/ref-type&gt;&lt;contributors&gt;&lt;authors&gt;&lt;author&gt;DiBonito, L.&lt;/author&gt;&lt;author&gt;Falconieri, G.&lt;/author&gt;&lt;author&gt;Tomasic, G.&lt;/author&gt;&lt;author&gt;Colautti, I.&lt;/author&gt;&lt;author&gt;Bonifacio, D.&lt;/author&gt;&lt;author&gt;Dudine, S.&lt;/author&gt;&lt;/authors&gt;&lt;/contributors&gt;&lt;auth-address&gt;Department of Anatomic Pathology, University of Trieste, Italy.&lt;/auth-address&gt;&lt;titles&gt;&lt;title&gt;Cervical cytopathology. An evaluation of its accuracy based on cytohistologic comparison&lt;/title&gt;&lt;secondary-title&gt;Cancer&lt;/secondary-title&gt;&lt;/titles&gt;&lt;periodical&gt;&lt;full-title&gt;Cancer&lt;/full-title&gt;&lt;/periodical&gt;&lt;pages&gt;3002-6&lt;/pages&gt;&lt;volume&gt;72&lt;/volume&gt;&lt;number&gt;10&lt;/number&gt;&lt;edition&gt;1993/11/15&lt;/edition&gt;&lt;keywords&gt;&lt;keyword&gt;Adolescent&lt;/keyword&gt;&lt;keyword&gt;Adult&lt;/keyword&gt;&lt;keyword&gt;Aged&lt;/keyword&gt;&lt;keyword&gt;Aged, 80 and over&lt;/keyword&gt;&lt;keyword&gt;Carcinoma in Situ/pathology&lt;/keyword&gt;&lt;keyword&gt;Cervical Intraepithelial Neoplasia/pathology&lt;/keyword&gt;&lt;keyword&gt;Cervix Uteri/*pathology&lt;/keyword&gt;&lt;keyword&gt;False Negative Reactions&lt;/keyword&gt;&lt;keyword&gt;Female&lt;/keyword&gt;&lt;keyword&gt;Humans&lt;/keyword&gt;&lt;keyword&gt;Middle Aged&lt;/keyword&gt;&lt;keyword&gt;Precancerous Conditions/pathology&lt;/keyword&gt;&lt;keyword&gt;Predictive Value of Tests&lt;/keyword&gt;&lt;keyword&gt;Sensitivity and Specificity&lt;/keyword&gt;&lt;keyword&gt;Uterine Cervical Neoplasms/*pathology&lt;/keyword&gt;&lt;keyword&gt;Vaginal Smears&lt;/keyword&gt;&lt;/keywords&gt;&lt;dates&gt;&lt;year&gt;1993&lt;/year&gt;&lt;pub-dates&gt;&lt;date&gt;Nov 15&lt;/date&gt;&lt;/pub-dates&gt;&lt;/dates&gt;&lt;isbn&gt;0008-543X (Print)&amp;#xD;0008-543X (Linking)&lt;/isbn&gt;&lt;accession-num&gt;8221568&lt;/accession-num&gt;&lt;urls&gt;&lt;related-urls&gt;&lt;url&gt;http://www.ncbi.nlm.nih.gov/pubmed/8221568&lt;/url&gt;&lt;/related-urls&gt;&lt;/urls&gt;&lt;research-notes&gt;Eligible.  Include.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1" w:tooltip="DiBonito, 1993 #548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1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396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3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7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Guerra (1998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Guerra&lt;/Author&gt;&lt;Year&gt;1998&lt;/Year&gt;&lt;RecNum&gt;592&lt;/RecNum&gt;&lt;DisplayText&gt;[42]&lt;/DisplayText&gt;&lt;record&gt;&lt;rec-number&gt;592&lt;/rec-number&gt;&lt;foreign-keys&gt;&lt;key app="EN" db-id="edppxveampsrx9evrp7xp9x6ddt9xt5zt2wa"&gt;592&lt;/key&gt;&lt;key app="ENWeb" db-id="SQ@5XQrtqgYAABup4As"&gt;1258&lt;/key&gt;&lt;/foreign-keys&gt;&lt;ref-type name="Journal Article"&gt;17&lt;/ref-type&gt;&lt;contributors&gt;&lt;authors&gt;&lt;author&gt;Guerra, B.&lt;/author&gt;&lt;author&gt;De Simone, P.&lt;/author&gt;&lt;author&gt;Gabrielli, S.&lt;/author&gt;&lt;author&gt;Falco, P.&lt;/author&gt;&lt;author&gt;Montanari, G.&lt;/author&gt;&lt;author&gt;Bovicelli, L.&lt;/author&gt;&lt;/authors&gt;&lt;/contributors&gt;&lt;auth-address&gt;IInd Department of Gynecology and Obstetrics, Bologna University, Italy.&lt;/auth-address&gt;&lt;titles&gt;&lt;title&gt;Combined cytology and colposcopy to screen for cervical cancer in pregnancy&lt;/title&gt;&lt;secondary-title&gt;J Reprod Med&lt;/secondary-title&gt;&lt;/titles&gt;&lt;periodical&gt;&lt;full-title&gt;J Reprod Med&lt;/full-title&gt;&lt;/periodical&gt;&lt;pages&gt;647-53&lt;/pages&gt;&lt;volume&gt;43&lt;/volume&gt;&lt;number&gt;8&lt;/number&gt;&lt;edition&gt;1998/09/28&lt;/edition&gt;&lt;keywords&gt;&lt;keyword&gt;Adolescent&lt;/keyword&gt;&lt;keyword&gt;Colposcopy/*standards&lt;/keyword&gt;&lt;keyword&gt;False Negative Reactions&lt;/keyword&gt;&lt;keyword&gt;False Positive Reactions&lt;/keyword&gt;&lt;keyword&gt;Female&lt;/keyword&gt;&lt;keyword&gt;Humans&lt;/keyword&gt;&lt;keyword&gt;Mass Screening&lt;/keyword&gt;&lt;keyword&gt;Middle Aged&lt;/keyword&gt;&lt;keyword&gt;Pregnancy&lt;/keyword&gt;&lt;keyword&gt;Pregnancy Complications, Neoplastic/*diagnosis&lt;/keyword&gt;&lt;keyword&gt;Prospective Studies&lt;/keyword&gt;&lt;keyword&gt;Sensitivity and Specificity&lt;/keyword&gt;&lt;keyword&gt;Uterine Cervical Neoplasms/*diagnosis&lt;/keyword&gt;&lt;keyword&gt;Vaginal Smears/*standards&lt;/keyword&gt;&lt;/keywords&gt;&lt;dates&gt;&lt;year&gt;1998&lt;/year&gt;&lt;pub-dates&gt;&lt;date&gt;Aug&lt;/date&gt;&lt;/pub-dates&gt;&lt;/dates&gt;&lt;isbn&gt;0024-7758 (Print)&amp;#xD;0024-7758 (Linking)&lt;/isbn&gt;&lt;accession-num&gt;9749413&lt;/accession-num&gt;&lt;urls&gt;&lt;related-urls&gt;&lt;url&gt;http://www.ncbi.nlm.nih.gov/pubmed/9749413&lt;/url&gt;&lt;/related-urls&gt;&lt;/urls&gt;&lt;research-notes&gt;Eligible. Include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2" w:tooltip="Guerra, 1998 #59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588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8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Gu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dW88L0F1dGhvcj48WWVhcj4yMDA1PC9ZZWFyPjxSZWNO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dW88L0F1dGhvcj48WWVhcj4yMDA1PC9ZZWFyPjxSZWNO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3" w:tooltip="Guo, 2005 #610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8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521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6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Gu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7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dW88L0F1dGhvcj48WWVhcj4yMDA3PC9ZZWFyPjxSZWNO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dW88L0F1dGhvcj48WWVhcj4yMDA3PC9ZZWFyPjxSZWNO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4" w:tooltip="Guo, 2007 #68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58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Harknes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3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Harkness&lt;/Author&gt;&lt;Year&gt;2003&lt;/Year&gt;&lt;RecNum&gt;521&lt;/RecNum&gt;&lt;DisplayText&gt;[45]&lt;/DisplayText&gt;&lt;record&gt;&lt;rec-number&gt;521&lt;/rec-number&gt;&lt;foreign-keys&gt;&lt;key app="EN" db-id="edppxveampsrx9evrp7xp9x6ddt9xt5zt2wa"&gt;521&lt;/key&gt;&lt;key app="ENWeb" db-id="SQ@5XQrtqgYAABup4As"&gt;1187&lt;/key&gt;&lt;/foreign-keys&gt;&lt;ref-type name="Journal Article"&gt;17&lt;/ref-type&gt;&lt;contributors&gt;&lt;authors&gt;&lt;author&gt;Harkness, C. B.&lt;/author&gt;&lt;author&gt;Theofrastous, J. P.&lt;/author&gt;&lt;author&gt;Ibrahim, S. N.&lt;/author&gt;&lt;author&gt;Galvin, S. L.&lt;/author&gt;&lt;author&gt;Lawrence, H. C.&lt;/author&gt;&lt;/authors&gt;&lt;/contributors&gt;&lt;auth-address&gt;Department of Obstetrics and Gynecology, Mountain Area Health Education Center, Pathologists&amp;apos; Medical Laboratory, PA, Asheville, North Carolina, USA.&lt;/auth-address&gt;&lt;titles&gt;&lt;title&gt;Papanicolaou and thin-layer cervical cytology with colposcopic biopsy control. A comparison&lt;/title&gt;&lt;secondary-title&gt;J Reprod Med&lt;/secondary-title&gt;&lt;/titles&gt;&lt;periodical&gt;&lt;full-title&gt;J Reprod Med&lt;/full-title&gt;&lt;/periodical&gt;&lt;pages&gt;681-6&lt;/pages&gt;&lt;volume&gt;48&lt;/volume&gt;&lt;number&gt;9&lt;/number&gt;&lt;edition&gt;2003/10/18&lt;/edition&gt;&lt;keywords&gt;&lt;keyword&gt;Adult&lt;/keyword&gt;&lt;keyword&gt;*Biopsy&lt;/keyword&gt;&lt;keyword&gt;Cervical Intraepithelial Neoplasia/pathology&lt;/keyword&gt;&lt;keyword&gt;Cervix Uteri/*pathology&lt;/keyword&gt;&lt;keyword&gt;*Colposcopy&lt;/keyword&gt;&lt;keyword&gt;*Cytodiagnosis&lt;/keyword&gt;&lt;keyword&gt;Female&lt;/keyword&gt;&lt;keyword&gt;Humans&lt;/keyword&gt;&lt;keyword&gt;Sensitivity and Specificity&lt;/keyword&gt;&lt;keyword&gt;Uterine Cervical Neoplasms/pathology&lt;/keyword&gt;&lt;keyword&gt;*Vaginal Smears&lt;/keyword&gt;&lt;/keywords&gt;&lt;dates&gt;&lt;year&gt;2003&lt;/year&gt;&lt;pub-dates&gt;&lt;date&gt;Sep&lt;/date&gt;&lt;/pub-dates&gt;&lt;/dates&gt;&lt;isbn&gt;0024-7758 (Print)&amp;#xD;0024-7758 (Linking)&lt;/isbn&gt;&lt;accession-num&gt;14562631&lt;/accession-num&gt;&lt;urls&gt;&lt;related-urls&gt;&lt;url&gt;http://www.ncbi.nlm.nih.gov/pubmed/14562631&lt;/url&gt;&lt;/related-urls&gt;&lt;/urls&gt;&lt;research-notes&gt;Possibly eligible.  Mean interval between cytology and biopsy was 8 weeks (range 1-18 weeks).  Table 2 for conventional.  Table 3 for thin prep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5" w:tooltip="Harkness, 2003 #521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Howard (2002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Howard&lt;/Author&gt;&lt;Year&gt;2002&lt;/Year&gt;&lt;RecNum&gt;494&lt;/RecNum&gt;&lt;DisplayText&gt;[46]&lt;/DisplayText&gt;&lt;record&gt;&lt;rec-number&gt;494&lt;/rec-number&gt;&lt;foreign-keys&gt;&lt;key app="EN" db-id="edppxveampsrx9evrp7xp9x6ddt9xt5zt2wa"&gt;494&lt;/key&gt;&lt;key app="ENWeb" db-id="SQ@5XQrtqgYAABup4As"&gt;1161&lt;/key&gt;&lt;/foreign-keys&gt;&lt;ref-type name="Journal Article"&gt;17&lt;/ref-type&gt;&lt;contributors&gt;&lt;authors&gt;&lt;author&gt;Howard, M.&lt;/author&gt;&lt;author&gt;Sellors, J.&lt;/author&gt;&lt;author&gt;Kaczorowski, J.&lt;/author&gt;&lt;/authors&gt;&lt;/contributors&gt;&lt;auth-address&gt;Department of Family Medicine, McMaster University, Hamilton, Ontario, Canada&lt;/auth-address&gt;&lt;titles&gt;&lt;title&gt;Optimizing the hybrid capture II human papillomavirus test to detect cervical intraepithelial neoplasia&lt;/title&gt;&lt;secondary-title&gt;Obstet Gynecol&lt;/secondary-title&gt;&lt;/titles&gt;&lt;periodical&gt;&lt;full-title&gt;Obstet Gynecol&lt;/full-title&gt;&lt;/periodical&gt;&lt;pages&gt;972-80&lt;/pages&gt;&lt;volume&gt;100&lt;/volume&gt;&lt;number&gt;5 Pt 1&lt;/number&gt;&lt;edition&gt;2002/11/09&lt;/edition&gt;&lt;keywords&gt;&lt;keyword&gt;Adolescent&lt;/keyword&gt;&lt;keyword&gt;Adult&lt;/keyword&gt;&lt;keyword&gt;Cervical Intraepithelial Neoplasia/*diagnosis/virology&lt;/keyword&gt;&lt;keyword&gt;Colposcopy&lt;/keyword&gt;&lt;keyword&gt;DNA, Viral/*analysis&lt;/keyword&gt;&lt;keyword&gt;Female&lt;/keyword&gt;&lt;keyword&gt;Humans&lt;/keyword&gt;&lt;keyword&gt;Middle Aged&lt;/keyword&gt;&lt;keyword&gt;Papillomaviridae/*genetics&lt;/keyword&gt;&lt;keyword&gt;ROC Curve&lt;/keyword&gt;&lt;keyword&gt;Sensitivity and Specificity&lt;/keyword&gt;&lt;keyword&gt;Uterine Cervical Neoplasms/*diagnosis/virology&lt;/keyword&gt;&lt;keyword&gt;Vaginal Smears&lt;/keyword&gt;&lt;keyword&gt;Viral Load&lt;/keyword&gt;&lt;/keywords&gt;&lt;dates&gt;&lt;year&gt;2002&lt;/year&gt;&lt;pub-dates&gt;&lt;date&gt;Nov&lt;/date&gt;&lt;/pub-dates&gt;&lt;/dates&gt;&lt;isbn&gt;0029-7844 (Print)&amp;#xD;0029-7844 (Linking)&lt;/isbn&gt;&lt;accession-num&gt;12423863&lt;/accession-num&gt;&lt;urls&gt;&lt;related-urls&gt;&lt;url&gt;http://www.ncbi.nlm.nih.gov/pubmed/12423863&lt;/url&gt;&lt;/related-urls&gt;&lt;/urls&gt;&lt;electronic-resource-num&gt;S0029784402023153 [pii]&lt;/electronic-resource-num&gt;&lt;research-notes&gt;Eligible. Include.  Table 2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6" w:tooltip="Howard, 2002 #49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435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1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Jones (1996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Jones&lt;/Author&gt;&lt;Year&gt;1996&lt;/Year&gt;&lt;RecNum&gt;550&lt;/RecNum&gt;&lt;DisplayText&gt;[47]&lt;/DisplayText&gt;&lt;record&gt;&lt;rec-number&gt;550&lt;/rec-number&gt;&lt;foreign-keys&gt;&lt;key app="EN" db-id="edppxveampsrx9evrp7xp9x6ddt9xt5zt2wa"&gt;550&lt;/key&gt;&lt;key app="ENWeb" db-id="SQ@5XQrtqgYAABup4As"&gt;1216&lt;/key&gt;&lt;/foreign-keys&gt;&lt;ref-type name="Journal Article"&gt;17&lt;/ref-type&gt;&lt;contributors&gt;&lt;authors&gt;&lt;author&gt;Jones, B. A.&lt;/author&gt;&lt;author&gt;Novis, D. A.&lt;/author&gt;&lt;/authors&gt;&lt;/contributors&gt;&lt;auth-address&gt;Department of Pathology, St John Hospital and Medical Center, Detroit, MI 48236, USA.&lt;/auth-address&gt;&lt;titles&gt;&lt;title&gt;Cervical biopsy-cytology correlation. A College of American Pathologists Q-Probes study of 22 439 correlations in 348 laboratories&lt;/title&gt;&lt;secondary-title&gt;Arch Pathol Lab Med&lt;/secondary-title&gt;&lt;/titles&gt;&lt;periodical&gt;&lt;full-title&gt;Arch Pathol Lab Med&lt;/full-title&gt;&lt;/periodical&gt;&lt;pages&gt;523-31&lt;/pages&gt;&lt;volume&gt;120&lt;/volume&gt;&lt;number&gt;6&lt;/number&gt;&lt;edition&gt;1996/06/01&lt;/edition&gt;&lt;keywords&gt;&lt;keyword&gt;Biopsy/*standards&lt;/keyword&gt;&lt;keyword&gt;Cervical Intraepithelial Neoplasia/*pathology&lt;/keyword&gt;&lt;keyword&gt;Cervix Uteri/pathology&lt;/keyword&gt;&lt;keyword&gt;False Negative Reactions&lt;/keyword&gt;&lt;keyword&gt;Female&lt;/keyword&gt;&lt;keyword&gt;Humans&lt;/keyword&gt;&lt;keyword&gt;Laboratories/*standards&lt;/keyword&gt;&lt;keyword&gt;Neoplasms, Squamous Cell/*pathology&lt;/keyword&gt;&lt;keyword&gt;Pathology, Surgical/*standards&lt;/keyword&gt;&lt;keyword&gt;Predictive Value of Tests&lt;/keyword&gt;&lt;keyword&gt;Reference Values&lt;/keyword&gt;&lt;keyword&gt;Reproducibility of Results&lt;/keyword&gt;&lt;keyword&gt;Sensitivity and Specificity&lt;/keyword&gt;&lt;keyword&gt;Societies, Medical&lt;/keyword&gt;&lt;keyword&gt;United States&lt;/keyword&gt;&lt;keyword&gt;Uterine Cervical Neoplasms/*pathology&lt;/keyword&gt;&lt;keyword&gt;Vaginal Smears/*standards&lt;/keyword&gt;&lt;/keywords&gt;&lt;dates&gt;&lt;year&gt;1996&lt;/year&gt;&lt;pub-dates&gt;&lt;date&gt;Jun&lt;/date&gt;&lt;/pub-dates&gt;&lt;/dates&gt;&lt;isbn&gt;0003-9985 (Print)&amp;#xD;0003-9985 (Linking)&lt;/isbn&gt;&lt;accession-num&gt;8651852&lt;/accession-num&gt;&lt;urls&gt;&lt;related-urls&gt;&lt;url&gt;http://www.ncbi.nlm.nih.gov/pubmed/8651852&lt;/url&gt;&lt;/related-urls&gt;&lt;/urls&gt;&lt;research-notes&gt;Eligible.  Include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7" w:tooltip="Jones, 1996 #550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161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004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90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68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91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7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7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63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Kumar (2007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Kumar&lt;/Author&gt;&lt;Year&gt;2007&lt;/Year&gt;&lt;RecNum&gt;694&lt;/RecNum&gt;&lt;DisplayText&gt;[48]&lt;/DisplayText&gt;&lt;record&gt;&lt;rec-number&gt;694&lt;/rec-number&gt;&lt;foreign-keys&gt;&lt;key app="EN" db-id="edppxveampsrx9evrp7xp9x6ddt9xt5zt2wa"&gt;694&lt;/key&gt;&lt;key app="ENWeb" db-id="SQ@5XQrtqgYAABup4As"&gt;1359&lt;/key&gt;&lt;/foreign-keys&gt;&lt;ref-type name="Journal Article"&gt;17&lt;/ref-type&gt;&lt;contributors&gt;&lt;authors&gt;&lt;author&gt;Kumar, K.&lt;/author&gt;&lt;author&gt;Iyer, V. K.&lt;/author&gt;&lt;author&gt;Bhatla, N.&lt;/author&gt;&lt;author&gt;Kriplani, A.&lt;/author&gt;&lt;author&gt;Verma, K.&lt;/author&gt;&lt;/authors&gt;&lt;/contributors&gt;&lt;auth-address&gt;Department of Pathology, All India Institute of Medical Sciences, New Delhi 110029, India.&lt;/auth-address&gt;&lt;titles&gt;&lt;title&gt;Comparative evaluation of smear cytology &amp;amp; hybrid capture II for the diagnosis of cervical cancer&lt;/title&gt;&lt;secondary-title&gt;Indian J Med Res&lt;/secondary-title&gt;&lt;/titles&gt;&lt;periodical&gt;&lt;full-title&gt;Indian J Med Res&lt;/full-title&gt;&lt;/periodical&gt;&lt;pages&gt;39-44&lt;/pages&gt;&lt;volume&gt;126&lt;/volume&gt;&lt;number&gt;1&lt;/number&gt;&lt;edition&gt;2007/09/25&lt;/edition&gt;&lt;keywords&gt;&lt;keyword&gt;Colposcopy&lt;/keyword&gt;&lt;keyword&gt;Cytodiagnosis&lt;/keyword&gt;&lt;keyword&gt;Female&lt;/keyword&gt;&lt;keyword&gt;Humans&lt;/keyword&gt;&lt;keyword&gt;Papillomaviridae/*isolation &amp;amp; purification&lt;/keyword&gt;&lt;keyword&gt;Prospective Studies&lt;/keyword&gt;&lt;keyword&gt;Uterine Cervical Neoplasms/*diagnosis/virology&lt;/keyword&gt;&lt;keyword&gt;*Vaginal Smears&lt;/keyword&gt;&lt;/keywords&gt;&lt;dates&gt;&lt;year&gt;2007&lt;/year&gt;&lt;pub-dates&gt;&lt;date&gt;Jul&lt;/date&gt;&lt;/pub-dates&gt;&lt;/dates&gt;&lt;isbn&gt;0971-5916 (Print)&lt;/isbn&gt;&lt;accession-num&gt;17890822&lt;/accession-num&gt;&lt;urls&gt;&lt;related-urls&gt;&lt;url&gt;http://www.ncbi.nlm.nih.gov/pubmed/17890822&lt;/url&gt;&lt;/related-urls&gt;&lt;/urls&gt;&lt;research-notes&gt;Eligible. Include.  Concurrent cytology and biopsy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8" w:tooltip="Kumar, 2007 #69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284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Lee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ZWU8L0F1dGhvcj48WWVhcj4yMDA1PC9ZZWFyPjxSZWNO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ZWU8L0F1dGhvcj48WWVhcj4yMDA1PC9ZZWFyPjxSZWNO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9" w:tooltip="Lee, 2005 #615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4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115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1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Lorenzat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Lorenzato&lt;/Author&gt;&lt;Year&gt;2000&lt;/Year&gt;&lt;RecNum&gt;406&lt;/RecNum&gt;&lt;DisplayText&gt;[50]&lt;/DisplayText&gt;&lt;record&gt;&lt;rec-number&gt;406&lt;/rec-number&gt;&lt;foreign-keys&gt;&lt;key app="EN" db-id="edppxveampsrx9evrp7xp9x6ddt9xt5zt2wa"&gt;406&lt;/key&gt;&lt;key app="ENWeb" db-id="SQ@5XQrtqgYAABup4As"&gt;1092&lt;/key&gt;&lt;/foreign-keys&gt;&lt;ref-type name="Journal Article"&gt;17&lt;/ref-type&gt;&lt;contributors&gt;&lt;authors&gt;&lt;author&gt;Lorenzato, F.&lt;/author&gt;&lt;author&gt;Ho, L.&lt;/author&gt;&lt;author&gt;Terry, G.&lt;/author&gt;&lt;author&gt;Singer, A.&lt;/author&gt;&lt;author&gt;Santos, L. C.&lt;/author&gt;&lt;author&gt;De Lucena Batista, R.&lt;/author&gt;&lt;author&gt;Lubambo, T.&lt;/author&gt;&lt;/authors&gt;&lt;/contributors&gt;&lt;auth-address&gt;Department of Obstetrics and Gynecology, The Institute of Mother and Child Health in Pernambuco (IMIP);Pelvis Department, The Cancer Hospital in Pernambuco (HCP), Recife, Brazil; and the Departments of Molecular Pathology and Women&amp;apos;s Health, The Whittington Hospital, University College, London, UK.&lt;/auth-address&gt;&lt;titles&gt;&lt;title&gt;The use of human papillomavirus typing in detection of cervical neoplasia in Recife (Brazil)&lt;/title&gt;&lt;secondary-title&gt;Int J Gynecol Cancer&lt;/secondary-title&gt;&lt;/titles&gt;&lt;periodical&gt;&lt;full-title&gt;Int J Gynecol Cancer&lt;/full-title&gt;&lt;/periodical&gt;&lt;pages&gt;143-150&lt;/pages&gt;&lt;volume&gt;10&lt;/volume&gt;&lt;number&gt;2&lt;/number&gt;&lt;edition&gt;2001/03/10&lt;/edition&gt;&lt;dates&gt;&lt;year&gt;2000&lt;/year&gt;&lt;pub-dates&gt;&lt;date&gt;Mar&lt;/date&gt;&lt;/pub-dates&gt;&lt;/dates&gt;&lt;isbn&gt;1525-1438 (Electronic)&amp;#xD;1048-891X (Linking)&lt;/isbn&gt;&lt;accession-num&gt;11240666&lt;/accession-num&gt;&lt;urls&gt;&lt;related-urls&gt;&lt;url&gt;http://www.ncbi.nlm.nih.gov/pubmed/11240666&lt;/url&gt;&lt;/related-urls&gt;&lt;/urls&gt;&lt;electronic-resource-num&gt;ijg00007 [pii]&lt;/electronic-resource-num&gt;&lt;research-notes&gt;Eligible. Include.  Table 2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0" w:tooltip="Lorenzato, 2000 #406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90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1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Mao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Mao&lt;/Author&gt;&lt;Year&gt;2005&lt;/Year&gt;&lt;RecNum&gt;617&lt;/RecNum&gt;&lt;DisplayText&gt;[51]&lt;/DisplayText&gt;&lt;record&gt;&lt;rec-number&gt;617&lt;/rec-number&gt;&lt;foreign-keys&gt;&lt;key app="EN" db-id="edppxveampsrx9evrp7xp9x6ddt9xt5zt2wa"&gt;617&lt;/key&gt;&lt;key app="ENWeb" db-id="SQ@5XQrtqgYAABup4As"&gt;1282&lt;/key&gt;&lt;/foreign-keys&gt;&lt;ref-type name="Journal Article"&gt;17&lt;/ref-type&gt;&lt;contributors&gt;&lt;authors&gt;&lt;author&gt;Mao, C.&lt;/author&gt;&lt;author&gt;Balasubramanian, A.&lt;/author&gt;&lt;author&gt;Koutsky, L. A.&lt;/author&gt;&lt;/authors&gt;&lt;/contributors&gt;&lt;auth-address&gt;Department of Obstetrics and Gynecology, University of Washington, Seattle, Washington, USA. cmao@u.washington.edu&lt;/auth-address&gt;&lt;titles&gt;&lt;title&gt;Should liquid-based cytology be repeated at the time of colposcopy?&lt;/title&gt;&lt;secondary-title&gt;J Low Genit Tract Dis&lt;/secondary-title&gt;&lt;/titles&gt;&lt;periodical&gt;&lt;full-title&gt;J Low Genit Tract Dis&lt;/full-title&gt;&lt;/periodical&gt;&lt;pages&gt;82-8&lt;/pages&gt;&lt;volume&gt;9&lt;/volume&gt;&lt;number&gt;2&lt;/number&gt;&lt;edition&gt;2005/05/05&lt;/edition&gt;&lt;keywords&gt;&lt;keyword&gt;Adolescent&lt;/keyword&gt;&lt;keyword&gt;Adult&lt;/keyword&gt;&lt;keyword&gt;*Colposcopy&lt;/keyword&gt;&lt;keyword&gt;Cytodiagnosis/methods&lt;/keyword&gt;&lt;keyword&gt;DNA, Viral/genetics&lt;/keyword&gt;&lt;keyword&gt;Female&lt;/keyword&gt;&lt;keyword&gt;Humans&lt;/keyword&gt;&lt;keyword&gt;Mass Screening/*methods&lt;/keyword&gt;&lt;keyword&gt;Middle Aged&lt;/keyword&gt;&lt;keyword&gt;Papillomaviridae/genetics&lt;/keyword&gt;&lt;keyword&gt;Sensitivity and Specificity&lt;/keyword&gt;&lt;keyword&gt;Uterine Cervical Neoplasms/*diagnosis&lt;/keyword&gt;&lt;/keywords&gt;&lt;dates&gt;&lt;year&gt;2005&lt;/year&gt;&lt;pub-dates&gt;&lt;date&gt;Apr&lt;/date&gt;&lt;/pub-dates&gt;&lt;/dates&gt;&lt;isbn&gt;1089-2591 (Print)&amp;#xD;1089-2591 (Linking)&lt;/isbn&gt;&lt;accession-num&gt;15870528&lt;/accession-num&gt;&lt;urls&gt;&lt;related-urls&gt;&lt;url&gt;http://www.ncbi.nlm.nih.gov/pubmed/15870528&lt;/url&gt;&lt;/related-urls&gt;&lt;/urls&gt;&lt;electronic-resource-num&gt;00128360-200504000-00003 [pii]&lt;/electronic-resource-num&gt;&lt;research-notes&gt;Eligible.  Include.  Concurrent cytology and biopsy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1" w:tooltip="Mao, 2005 #617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6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14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Mattosinho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de Castro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Ferraz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4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0b3NpbmhvIGRlIENhc3RybyBGZXJyYXogTWRhPC9B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0b3NpbmhvIGRlIENhc3RybyBGZXJyYXogTWRhPC9B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2" w:tooltip="Mattosinho de Castro Ferraz Mda, 2004 #57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669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Pan (2003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48L0F1dGhvcj48WWVhcj4yMDAzPC9ZZWFyPjxSZWNO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48L0F1dGhvcj48WWVhcj4yMDAzPC9ZZWFyPjxSZWNO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3" w:tooltip="Pan, 2003 #531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41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5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7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Pimple (201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aW1wbGU8L0F1dGhvcj48WWVhcj4yMDEwPC9ZZWFyPjxS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aW1wbGU8L0F1dGhvcj48WWVhcj4yMDEwPC9ZZWFyPjxS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4" w:tooltip="Pimple, 2010 #857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3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30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8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71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Ratnam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SYXRuYW08L0F1dGhvcj48WWVhcj4yMDAwPC9ZZWFyPjxS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SYXRuYW08L0F1dGhvcj48WWVhcj4yMDAwPC9ZZWFyPjxS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5" w:tooltip="Ratnam, 2000 #42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5743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62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angwa-Lugoma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6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W5nd2EtTHVnb21hPC9BdXRob3I+PFllYXI+MjAwNjwv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W5nd2EtTHVnb21hPC9BdXRob3I+PFllYXI+MjAwNjwv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6" w:tooltip="Sangwa-Lugoma, 2006 #675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684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1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imsir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1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Simsir&lt;/Author&gt;&lt;Year&gt;2001&lt;/Year&gt;&lt;RecNum&gt;480&lt;/RecNum&gt;&lt;DisplayText&gt;[57]&lt;/DisplayText&gt;&lt;record&gt;&lt;rec-number&gt;480&lt;/rec-number&gt;&lt;foreign-keys&gt;&lt;key app="EN" db-id="edppxveampsrx9evrp7xp9x6ddt9xt5zt2wa"&gt;480&lt;/key&gt;&lt;key app="ENWeb" db-id="SQ@5XQrtqgYAABup4As"&gt;1147&lt;/key&gt;&lt;/foreign-keys&gt;&lt;ref-type name="Journal Article"&gt;17&lt;/ref-type&gt;&lt;contributors&gt;&lt;authors&gt;&lt;author&gt;Simsir, A.&lt;/author&gt;&lt;author&gt;Ioffe, O. B.&lt;/author&gt;&lt;author&gt;Bourquin, P.&lt;/author&gt;&lt;author&gt;Brooks, S. E.&lt;/author&gt;&lt;author&gt;Henry, M.&lt;/author&gt;&lt;/authors&gt;&lt;/contributors&gt;&lt;auth-address&gt;Departments of Pathology and of Obstetrics and Gynecology, University of Maryland Medical System, and Department of Pathology, National Naval Medical Center, Bethesda, Maryland, USA.&lt;/auth-address&gt;&lt;titles&gt;&lt;title&gt;Repeat cervical cytology at the time of colposcopy. Is there an added benefit?&lt;/title&gt;&lt;secondary-title&gt;Acta Cytol&lt;/secondary-title&gt;&lt;/titles&gt;&lt;periodical&gt;&lt;full-title&gt;Acta Cytol&lt;/full-title&gt;&lt;/periodical&gt;&lt;pages&gt;23-7&lt;/pages&gt;&lt;volume&gt;45&lt;/volume&gt;&lt;number&gt;1&lt;/number&gt;&lt;edition&gt;2001/02/24&lt;/edition&gt;&lt;keywords&gt;&lt;keyword&gt;Biopsy&lt;/keyword&gt;&lt;keyword&gt;Cervical Intraepithelial Neoplasia/economics/*pathology&lt;/keyword&gt;&lt;keyword&gt;*Colposcopy&lt;/keyword&gt;&lt;keyword&gt;Cost-Benefit Analysis&lt;/keyword&gt;&lt;keyword&gt;Female&lt;/keyword&gt;&lt;keyword&gt;Humans&lt;/keyword&gt;&lt;keyword&gt;Sensitivity and Specificity&lt;/keyword&gt;&lt;keyword&gt;Uterine Cervical Neoplasms/economics/*pathology&lt;/keyword&gt;&lt;keyword&gt;Vaginal Smears/*economics&lt;/keyword&gt;&lt;/keywords&gt;&lt;dates&gt;&lt;year&gt;2001&lt;/year&gt;&lt;pub-dates&gt;&lt;date&gt;Jan-Feb&lt;/date&gt;&lt;/pub-dates&gt;&lt;/dates&gt;&lt;isbn&gt;0001-5547 (Print)&amp;#xD;0001-5547 (Linking)&lt;/isbn&gt;&lt;accession-num&gt;11213500&lt;/accession-num&gt;&lt;urls&gt;&lt;related-urls&gt;&lt;url&gt;http://www.ncbi.nlm.nih.gov/pubmed/11213500&lt;/url&gt;&lt;/related-urls&gt;&lt;/urls&gt;&lt;research-notes&gt;Eligible. Include.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7" w:tooltip="Simsir, 2001 #480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058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17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Sun (2005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Sun&lt;/Author&gt;&lt;Year&gt;2005&lt;/Year&gt;&lt;RecNum&gt;632&lt;/RecNum&gt;&lt;DisplayText&gt;[58]&lt;/DisplayText&gt;&lt;record&gt;&lt;rec-number&gt;632&lt;/rec-number&gt;&lt;foreign-keys&gt;&lt;key app="EN" db-id="edppxveampsrx9evrp7xp9x6ddt9xt5zt2wa"&gt;632&lt;/key&gt;&lt;key app="ENWeb" db-id="SQ@5XQrtqgYAABup4As"&gt;1297&lt;/key&gt;&lt;/foreign-keys&gt;&lt;ref-type name="Journal Article"&gt;17&lt;/ref-type&gt;&lt;contributors&gt;&lt;authors&gt;&lt;author&gt;Sun, X. R.&lt;/author&gt;&lt;author&gt;Wang, J.&lt;/author&gt;&lt;author&gt;Garner, D.&lt;/author&gt;&lt;author&gt;Palcic, B.&lt;/author&gt;&lt;/authors&gt;&lt;/contributors&gt;&lt;auth-address&gt;Landing Early Cancer Detection Center, Wuhan, Hubei, China.&lt;/auth-address&gt;&lt;titles&gt;&lt;title&gt;Detection of cervical cancer and high grade neoplastic lesions by a combination of liquid-based sampling preparation and DNA measurements using automated image cytometry&lt;/title&gt;&lt;secondary-title&gt;Cell Oncol&lt;/secondary-title&gt;&lt;/titles&gt;&lt;periodical&gt;&lt;full-title&gt;Cell Oncol&lt;/full-title&gt;&lt;/periodical&gt;&lt;pages&gt;33-41&lt;/pages&gt;&lt;volume&gt;27&lt;/volume&gt;&lt;number&gt;1&lt;/number&gt;&lt;edition&gt;2005/03/08&lt;/edition&gt;&lt;keywords&gt;&lt;keyword&gt;Biopsy&lt;/keyword&gt;&lt;keyword&gt;Cell Nucleus/metabolism&lt;/keyword&gt;&lt;keyword&gt;Cervical Intraepithelial Neoplasia/genetics&lt;/keyword&gt;&lt;keyword&gt;Colposcopy/*methods&lt;/keyword&gt;&lt;keyword&gt;DNA/analysis&lt;/keyword&gt;&lt;keyword&gt;Female&lt;/keyword&gt;&lt;keyword&gt;Humans&lt;/keyword&gt;&lt;keyword&gt;Image Cytometry/*methods&lt;/keyword&gt;&lt;keyword&gt;Mass Screening/methods&lt;/keyword&gt;&lt;keyword&gt;Ploidies&lt;/keyword&gt;&lt;keyword&gt;Sequence Analysis, DNA&lt;/keyword&gt;&lt;keyword&gt;Uterine Cervical Dysplasia&lt;/keyword&gt;&lt;keyword&gt;Uterine Cervical Neoplasms/*diagnosis/*genetics&lt;/keyword&gt;&lt;keyword&gt;Vaginal Smears&lt;/keyword&gt;&lt;/keywords&gt;&lt;dates&gt;&lt;year&gt;2005&lt;/year&gt;&lt;/dates&gt;&lt;isbn&gt;1570-5870 (Print)&amp;#xD;1570-5870 (Linking)&lt;/isbn&gt;&lt;accession-num&gt;15750205&lt;/accession-num&gt;&lt;urls&gt;&lt;related-urls&gt;&lt;url&gt;http://www.ncbi.nlm.nih.gov/pubmed/15750205&lt;/url&gt;&lt;/related-urls&gt;&lt;/urls&gt;&lt;research-notes&gt;Eligible.  Include.  Punch biopsies within 1 month of initial cytology&lt;/research-notes&gt;&lt;language&gt;eng&lt;/language&gt;&lt;/record&gt;&lt;/Cite&gt;&lt;/EndNote&gt;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8" w:tooltip="Sun, 2005 #63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163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3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4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Taylor (2006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Xlsb3I8L0F1dGhvcj48WWVhcj4yMDA2PC9ZZWFyPjxS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YXlsb3I8L0F1dGhvcj48WWVhcj4yMDA2PC9ZZWFyPjxS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9" w:tooltip="Taylor, 2006 #67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5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3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605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3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Witt (2003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XR0PC9BdXRob3I+PFllYXI+MjAwMzwvWWVhcj48UmVj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XR0PC9BdXRob3I+PFllYXI+MjAwMzwvWWVhcj48UmVj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0" w:tooltip="Witt, 2003 #508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8183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2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Yu (2003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ZdTwvQXV0aG9yPjxZZWFyPjIwMDM8L1llYXI+PFJlY051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ZdTwvQXV0aG9yPjxZZWFyPjIwMDM8L1llYXI+PFJlY051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1" w:tooltip="Yu, 2003 #546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924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4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b/>
                <w:bCs/>
                <w:color w:val="000000"/>
              </w:rPr>
              <w:t>Anal</w:t>
            </w: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Berry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yeTwvQXV0aG9yPjxZZWFyPjIwMDk8L1llYXI+PFJl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yeTwvQXV0aG9yPjxZZWFyPjIwMDk8L1llYXI+PFJl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2" w:tooltip="Berry, 2009 #1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579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60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Cranston (2004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cmFuc3RvbjwvQXV0aG9yPjxZZWFyPjIwMDQ8L1llYXI+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cmFuc3RvbjwvQXV0aG9yPjxZZWFyPjIwMDQ8L1llYXI+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3" w:tooltip="Cranston, 2004 #29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834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50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Mathews (2004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oZXdzPC9BdXRob3I+PFllYXI+MjAwNDwvWWVhcj48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oZXdzPC9BdXRob3I+PFllYXI+MjAwNDwvWWVhcj48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4" w:tooltip="Mathews, 2004 #1221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55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61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Mathews (201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oZXdzPC9BdXRob3I+PFllYXI+MjAxMDwvWWVhcj48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XRoZXdzPC9BdXRob3I+PFllYXI+MjAxMDwvWWVhcj48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1" w:tooltip="Mathews, 2010 #41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2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816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9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Naha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09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OYWhhczwvQXV0aG9yPjxZZWFyPjIwMDk8L1llYXI+PFJl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OYWhhczwvQXV0aG9yPjxZZWFyPjIwMDk8L1llYXI+PFJl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5" w:tooltip="Nahas, 2009 #64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751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7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Nathan (201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OYXRoYW48L0F1dGhvcj48WWVhcj4yMDEwPC9ZZWFyPjxS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OYXRoYW48L0F1dGhvcj48WWVhcj4yMDEwPC9ZZWFyPjxS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6" w:tooltip="Nathan, 2010 #5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63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36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Palefsky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1997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xlZnNreTwvQXV0aG9yPjxZZWFyPjE5OTc8L1llYXI+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xlZnNreTwvQXV0aG9yPjxZZWFyPjE5OTc8L1llYXI+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7" w:tooltip="Palefsky, 1997 #35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551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92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Panther (2004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50aGVyPC9BdXRob3I+PFllYXI+MjAwNDwvWWVhcj48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W50aGVyPC9BdXRob3I+PFllYXI+MjAwNDwvWWVhcj48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8" w:tooltip="Panther, 2004 #1226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933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alit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(201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WxpdDwvQXV0aG9yPjxZZWFyPjIwMTA8L1llYXI+PFJl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xMzA3LTEz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WxpdDwvQXV0aG9yPjxZZWFyPjIwMTA8L1llYXI+PFJl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xMzA3LTEz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9" w:tooltip="Salit, 2010 #7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6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581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Tramuja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da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Costa e Silva (2011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cmFtdWphcyBkYSBDb3N0YTwvQXV0aG9yPjxZZWFyPjIw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UcmFtdWphcyBkYSBDb3N0YTwvQXV0aG9yPjxZZWFyPjIw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70" w:tooltip="Tramujas da Costa, 2011 #257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7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6117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492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B1545" w:rsidRPr="00A00745" w:rsidTr="00313AF4">
        <w:trPr>
          <w:gridAfter w:val="1"/>
          <w:wAfter w:w="45" w:type="dxa"/>
          <w:trHeight w:val="300"/>
        </w:trPr>
        <w:tc>
          <w:tcPr>
            <w:tcW w:w="968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Williams (2010)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WxsaWFtczwvQXV0aG9yPjxZZWFyPjIwMTA8L1llYXI+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WxsaWFtczwvQXV0aG9yPjxZZWFyPjIwMTA8L1llYXI+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BA5324">
              <w:rPr>
                <w:rFonts w:ascii="Calibri" w:eastAsia="Times New Roman" w:hAnsi="Calibri" w:cs="Times New Roman"/>
                <w:color w:val="000000"/>
              </w:rPr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71" w:tooltip="Williams, 2010 #43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7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BA5324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631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897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7632</w:t>
            </w:r>
          </w:p>
        </w:tc>
        <w:tc>
          <w:tcPr>
            <w:tcW w:w="1669" w:type="dxa"/>
            <w:noWrap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.029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64" w:type="dxa"/>
            <w:gridSpan w:val="2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4" w:type="dxa"/>
            <w:gridSpan w:val="3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64" w:type="dxa"/>
            <w:hideMark/>
          </w:tcPr>
          <w:p w:rsidR="003B1545" w:rsidRPr="00A00745" w:rsidRDefault="003B1545" w:rsidP="00313AF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3B1545" w:rsidRPr="00A00745" w:rsidTr="00313AF4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1545" w:rsidRPr="00A00745" w:rsidTr="00313AF4">
        <w:trPr>
          <w:trHeight w:val="300"/>
        </w:trPr>
        <w:tc>
          <w:tcPr>
            <w:tcW w:w="13698" w:type="dxa"/>
            <w:gridSpan w:val="21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(1) ASCUS = atypical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quamou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cell of uncertain significance; LSIL = low grade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quamou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intra epithelial lesion; HSIL = high grade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quamou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intra epithelial lesion; ASC/H = atypical </w:t>
            </w:r>
            <w:proofErr w:type="spellStart"/>
            <w:r w:rsidRPr="00A00745">
              <w:rPr>
                <w:rFonts w:ascii="Calibri" w:eastAsia="Times New Roman" w:hAnsi="Calibri" w:cs="Times New Roman"/>
                <w:color w:val="000000"/>
              </w:rPr>
              <w:t>squamous</w:t>
            </w:r>
            <w:proofErr w:type="spellEnd"/>
            <w:r w:rsidRPr="00A00745">
              <w:rPr>
                <w:rFonts w:ascii="Calibri" w:eastAsia="Times New Roman" w:hAnsi="Calibri" w:cs="Times New Roman"/>
                <w:color w:val="000000"/>
              </w:rPr>
              <w:t xml:space="preserve"> cells, can't exclude high grade</w:t>
            </w:r>
          </w:p>
        </w:tc>
      </w:tr>
      <w:tr w:rsidR="003B1545" w:rsidRPr="00A00745" w:rsidTr="00313AF4">
        <w:trPr>
          <w:trHeight w:val="300"/>
        </w:trPr>
        <w:tc>
          <w:tcPr>
            <w:tcW w:w="4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0745">
              <w:rPr>
                <w:rFonts w:ascii="Calibri" w:eastAsia="Times New Roman" w:hAnsi="Calibri" w:cs="Times New Roman"/>
                <w:color w:val="000000"/>
              </w:rPr>
              <w:t>(2) Receiver Operating Characterist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B1545" w:rsidRPr="00A00745" w:rsidRDefault="003B1545" w:rsidP="00313AF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93B0B" w:rsidRDefault="00A93B0B"/>
    <w:sectPr w:rsidR="00A93B0B" w:rsidSect="003B15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B1545"/>
    <w:rsid w:val="000C63F3"/>
    <w:rsid w:val="003B1545"/>
    <w:rsid w:val="00A93B0B"/>
    <w:rsid w:val="00BA5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5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54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32</Words>
  <Characters>24695</Characters>
  <Application>Microsoft Office Word</Application>
  <DocSecurity>0</DocSecurity>
  <Lines>205</Lines>
  <Paragraphs>57</Paragraphs>
  <ScaleCrop>false</ScaleCrop>
  <Company>UCSD Medical Center</Company>
  <LinksUpToDate>false</LinksUpToDate>
  <CharactersWithSpaces>28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D Medical Center</dc:creator>
  <cp:keywords/>
  <dc:description/>
  <cp:lastModifiedBy>UCSD Medical Center</cp:lastModifiedBy>
  <cp:revision>2</cp:revision>
  <dcterms:created xsi:type="dcterms:W3CDTF">2011-08-29T21:35:00Z</dcterms:created>
  <dcterms:modified xsi:type="dcterms:W3CDTF">2011-08-29T22:15:00Z</dcterms:modified>
</cp:coreProperties>
</file>